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7"/>
        <w:gridCol w:w="3237"/>
        <w:gridCol w:w="2521"/>
        <w:gridCol w:w="2520"/>
      </w:tblGrid>
      <w:tr w:rsidR="00EB588F" w:rsidRPr="00267733" w14:paraId="76947A8E" w14:textId="77777777" w:rsidTr="00EB588F">
        <w:trPr>
          <w:trHeight w:val="260"/>
        </w:trPr>
        <w:tc>
          <w:tcPr>
            <w:tcW w:w="11515" w:type="dxa"/>
            <w:gridSpan w:val="4"/>
          </w:tcPr>
          <w:p w14:paraId="6164E43A" w14:textId="16AF14CE" w:rsidR="00EB588F" w:rsidRPr="00CA47A2" w:rsidRDefault="00476C1E" w:rsidP="00540268">
            <w:pPr>
              <w:tabs>
                <w:tab w:val="left" w:pos="1050"/>
              </w:tabs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A47A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="0054026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  <w:bookmarkStart w:id="0" w:name="_GoBack"/>
            <w:bookmarkEnd w:id="0"/>
            <w:r w:rsidRPr="00CA47A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EB588F" w:rsidRPr="00CA47A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. Relationship</w:t>
            </w:r>
            <w:r w:rsidR="00EB588F" w:rsidRPr="00CA47A2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bidi="fa-IR"/>
              </w:rPr>
              <w:t xml:space="preserve"> </w:t>
            </w:r>
            <w:r w:rsidR="00EB588F" w:rsidRPr="00CA47A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tween Level of implementation and intervention outcomes (Chi Square Test)</w:t>
            </w:r>
          </w:p>
        </w:tc>
      </w:tr>
      <w:tr w:rsidR="00EB588F" w:rsidRPr="00267733" w14:paraId="476262F8" w14:textId="77777777" w:rsidTr="0092576A">
        <w:tc>
          <w:tcPr>
            <w:tcW w:w="3237" w:type="dxa"/>
            <w:vMerge w:val="restart"/>
            <w:vAlign w:val="center"/>
          </w:tcPr>
          <w:p w14:paraId="392E9299" w14:textId="3A7263D6" w:rsidR="00EB588F" w:rsidRPr="00267733" w:rsidRDefault="00EB588F" w:rsidP="00EB588F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B588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evel of implementation</w:t>
            </w:r>
          </w:p>
        </w:tc>
        <w:tc>
          <w:tcPr>
            <w:tcW w:w="3237" w:type="dxa"/>
            <w:vMerge w:val="restart"/>
            <w:vAlign w:val="center"/>
          </w:tcPr>
          <w:p w14:paraId="4ABAB88B" w14:textId="77777777" w:rsidR="00EB588F" w:rsidRPr="00267733" w:rsidRDefault="00EB588F" w:rsidP="00EB58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6773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 (N= 852)</w:t>
            </w:r>
          </w:p>
        </w:tc>
        <w:tc>
          <w:tcPr>
            <w:tcW w:w="5041" w:type="dxa"/>
            <w:gridSpan w:val="2"/>
            <w:vAlign w:val="center"/>
          </w:tcPr>
          <w:p w14:paraId="784698D7" w14:textId="77777777" w:rsidR="00EB588F" w:rsidRPr="00267733" w:rsidRDefault="00EB588F" w:rsidP="00EB58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6773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utcome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</w:t>
            </w:r>
          </w:p>
        </w:tc>
      </w:tr>
      <w:tr w:rsidR="00EB588F" w:rsidRPr="00267733" w14:paraId="2E5A48BB" w14:textId="77777777" w:rsidTr="0092576A">
        <w:tc>
          <w:tcPr>
            <w:tcW w:w="3237" w:type="dxa"/>
            <w:vMerge/>
            <w:vAlign w:val="center"/>
          </w:tcPr>
          <w:p w14:paraId="247BAF78" w14:textId="77777777" w:rsidR="00EB588F" w:rsidRPr="00267733" w:rsidRDefault="00EB588F" w:rsidP="00EB58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237" w:type="dxa"/>
            <w:vMerge/>
            <w:vAlign w:val="center"/>
          </w:tcPr>
          <w:p w14:paraId="38074D3C" w14:textId="77777777" w:rsidR="00EB588F" w:rsidRPr="00267733" w:rsidRDefault="00EB588F" w:rsidP="00EB58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521" w:type="dxa"/>
            <w:vAlign w:val="center"/>
          </w:tcPr>
          <w:p w14:paraId="0B2ACAF2" w14:textId="77777777" w:rsidR="00EB588F" w:rsidRPr="00267733" w:rsidRDefault="00EB588F" w:rsidP="00EB588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6773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ffective</w:t>
            </w:r>
          </w:p>
          <w:p w14:paraId="03B858B8" w14:textId="77777777" w:rsidR="00EB588F" w:rsidRPr="00267733" w:rsidRDefault="00EB588F" w:rsidP="00EB58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6773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(n= 695)</w:t>
            </w:r>
          </w:p>
        </w:tc>
        <w:tc>
          <w:tcPr>
            <w:tcW w:w="2520" w:type="dxa"/>
            <w:vAlign w:val="center"/>
          </w:tcPr>
          <w:p w14:paraId="5230442A" w14:textId="77777777" w:rsidR="00EB588F" w:rsidRPr="00267733" w:rsidRDefault="00EB588F" w:rsidP="00EB588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</w:t>
            </w:r>
            <w:r w:rsidRPr="0026773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n-effective</w:t>
            </w:r>
          </w:p>
          <w:p w14:paraId="20B3D760" w14:textId="77777777" w:rsidR="00EB588F" w:rsidRPr="00267733" w:rsidRDefault="00EB588F" w:rsidP="00EB58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6773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(n= 157)</w:t>
            </w:r>
          </w:p>
        </w:tc>
      </w:tr>
      <w:tr w:rsidR="00EB588F" w:rsidRPr="00267733" w14:paraId="24E74823" w14:textId="77777777" w:rsidTr="0092576A">
        <w:tc>
          <w:tcPr>
            <w:tcW w:w="3237" w:type="dxa"/>
          </w:tcPr>
          <w:p w14:paraId="58A4F304" w14:textId="13179674" w:rsidR="00EB588F" w:rsidRPr="00814707" w:rsidRDefault="00EB588F" w:rsidP="00EB588F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</w:t>
            </w:r>
            <w:r w:rsidRPr="00EB58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ternational</w:t>
            </w:r>
          </w:p>
        </w:tc>
        <w:tc>
          <w:tcPr>
            <w:tcW w:w="3237" w:type="dxa"/>
          </w:tcPr>
          <w:p w14:paraId="4B0BCC6D" w14:textId="3489C3C7" w:rsidR="00EB588F" w:rsidRPr="00267733" w:rsidRDefault="00EB588F" w:rsidP="00EB58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 (3.4%)</w:t>
            </w:r>
          </w:p>
        </w:tc>
        <w:tc>
          <w:tcPr>
            <w:tcW w:w="2521" w:type="dxa"/>
          </w:tcPr>
          <w:p w14:paraId="1EAE41A0" w14:textId="6D041145" w:rsidR="00EB588F" w:rsidRPr="00267733" w:rsidRDefault="00EB588F" w:rsidP="00EB58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 (3.3%)</w:t>
            </w:r>
          </w:p>
        </w:tc>
        <w:tc>
          <w:tcPr>
            <w:tcW w:w="2520" w:type="dxa"/>
          </w:tcPr>
          <w:p w14:paraId="1E184A4E" w14:textId="312E9D55" w:rsidR="00EB588F" w:rsidRPr="00267733" w:rsidRDefault="00EB588F" w:rsidP="00EB58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 (3.8)</w:t>
            </w:r>
          </w:p>
        </w:tc>
      </w:tr>
      <w:tr w:rsidR="00EB588F" w:rsidRPr="00267733" w14:paraId="667E70D1" w14:textId="77777777" w:rsidTr="0092576A">
        <w:tc>
          <w:tcPr>
            <w:tcW w:w="3237" w:type="dxa"/>
          </w:tcPr>
          <w:p w14:paraId="57C72A39" w14:textId="4970B85C" w:rsidR="00EB588F" w:rsidRPr="00814707" w:rsidRDefault="00EB588F" w:rsidP="00EB588F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</w:t>
            </w:r>
            <w:r w:rsidRPr="00EB58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tional</w:t>
            </w:r>
          </w:p>
        </w:tc>
        <w:tc>
          <w:tcPr>
            <w:tcW w:w="3237" w:type="dxa"/>
          </w:tcPr>
          <w:p w14:paraId="0EABBFCD" w14:textId="41977CE3" w:rsidR="00EB588F" w:rsidRPr="00267733" w:rsidRDefault="00EB588F" w:rsidP="00EB58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60 (42.3%)</w:t>
            </w:r>
          </w:p>
        </w:tc>
        <w:tc>
          <w:tcPr>
            <w:tcW w:w="2521" w:type="dxa"/>
          </w:tcPr>
          <w:p w14:paraId="6DE9CEF2" w14:textId="67ECE206" w:rsidR="00EB588F" w:rsidRPr="00267733" w:rsidRDefault="00EB588F" w:rsidP="00EB58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8 (41.4%)</w:t>
            </w:r>
          </w:p>
        </w:tc>
        <w:tc>
          <w:tcPr>
            <w:tcW w:w="2520" w:type="dxa"/>
          </w:tcPr>
          <w:p w14:paraId="3DB511F3" w14:textId="1931E0A1" w:rsidR="00EB588F" w:rsidRPr="00267733" w:rsidRDefault="00EB588F" w:rsidP="00EB58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2 (45.9%)</w:t>
            </w:r>
          </w:p>
        </w:tc>
      </w:tr>
      <w:tr w:rsidR="00EB588F" w:rsidRPr="00267733" w14:paraId="7A47AA26" w14:textId="77777777" w:rsidTr="0092576A">
        <w:tc>
          <w:tcPr>
            <w:tcW w:w="3237" w:type="dxa"/>
          </w:tcPr>
          <w:p w14:paraId="1BBADE17" w14:textId="60336265" w:rsidR="00EB588F" w:rsidRPr="00814707" w:rsidRDefault="00EB588F" w:rsidP="00EB588F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B58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ubnational</w:t>
            </w:r>
          </w:p>
        </w:tc>
        <w:tc>
          <w:tcPr>
            <w:tcW w:w="3237" w:type="dxa"/>
          </w:tcPr>
          <w:p w14:paraId="6AE6DBDD" w14:textId="47FA61C1" w:rsidR="00EB588F" w:rsidRPr="00267733" w:rsidRDefault="00EB588F" w:rsidP="00EB58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63 (54.3%)</w:t>
            </w:r>
          </w:p>
        </w:tc>
        <w:tc>
          <w:tcPr>
            <w:tcW w:w="2521" w:type="dxa"/>
          </w:tcPr>
          <w:p w14:paraId="358DA060" w14:textId="2C055E88" w:rsidR="00EB588F" w:rsidRPr="00267733" w:rsidRDefault="00EB588F" w:rsidP="00EB58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84 (55.3%)</w:t>
            </w:r>
          </w:p>
        </w:tc>
        <w:tc>
          <w:tcPr>
            <w:tcW w:w="2520" w:type="dxa"/>
          </w:tcPr>
          <w:p w14:paraId="154E5CB8" w14:textId="6BDC7296" w:rsidR="00EB588F" w:rsidRPr="00267733" w:rsidRDefault="00EB588F" w:rsidP="00EB58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9 (50.3%)</w:t>
            </w:r>
          </w:p>
        </w:tc>
      </w:tr>
    </w:tbl>
    <w:p w14:paraId="5A56A5F7" w14:textId="77777777" w:rsidR="00EB588F" w:rsidRDefault="00EB588F" w:rsidP="007042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6A14B8" w14:textId="77777777" w:rsidR="00EB588F" w:rsidRDefault="00EB588F" w:rsidP="007042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A9CF8E" w14:textId="77777777" w:rsidR="00EB588F" w:rsidRDefault="00EB588F" w:rsidP="007042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8C45F7" w14:textId="77777777" w:rsidR="00EB588F" w:rsidRPr="0070428B" w:rsidRDefault="00EB588F" w:rsidP="007042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F3B8BF" w14:textId="77777777" w:rsidR="0070428B" w:rsidRPr="0070428B" w:rsidRDefault="0070428B" w:rsidP="0070428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5BBDDDA" w14:textId="301112BC" w:rsidR="00612206" w:rsidRDefault="00612206" w:rsidP="00A91950">
      <w:pPr>
        <w:tabs>
          <w:tab w:val="left" w:pos="6120"/>
        </w:tabs>
      </w:pPr>
    </w:p>
    <w:p w14:paraId="1A0894A2" w14:textId="563AD8A0" w:rsidR="002E72C8" w:rsidRDefault="002E72C8" w:rsidP="00A91950">
      <w:pPr>
        <w:tabs>
          <w:tab w:val="left" w:pos="6120"/>
        </w:tabs>
      </w:pPr>
    </w:p>
    <w:p w14:paraId="2A9560CC" w14:textId="3FAF3073" w:rsidR="002E72C8" w:rsidRDefault="002E72C8" w:rsidP="00A91950">
      <w:pPr>
        <w:tabs>
          <w:tab w:val="left" w:pos="6120"/>
        </w:tabs>
      </w:pPr>
    </w:p>
    <w:p w14:paraId="3EE28A6A" w14:textId="13E4C7CC" w:rsidR="002E72C8" w:rsidRDefault="002E72C8" w:rsidP="00A91950">
      <w:pPr>
        <w:tabs>
          <w:tab w:val="left" w:pos="6120"/>
        </w:tabs>
      </w:pPr>
    </w:p>
    <w:p w14:paraId="4AD194EE" w14:textId="654B54A9" w:rsidR="002E72C8" w:rsidRDefault="002E72C8" w:rsidP="00A91950">
      <w:pPr>
        <w:tabs>
          <w:tab w:val="left" w:pos="6120"/>
        </w:tabs>
      </w:pPr>
    </w:p>
    <w:p w14:paraId="15FBCE4F" w14:textId="78266A4A" w:rsidR="002E72C8" w:rsidRDefault="002E72C8" w:rsidP="00A91950">
      <w:pPr>
        <w:tabs>
          <w:tab w:val="left" w:pos="6120"/>
        </w:tabs>
      </w:pPr>
    </w:p>
    <w:p w14:paraId="74C87E8F" w14:textId="4AAC2085" w:rsidR="002E72C8" w:rsidRDefault="002E72C8" w:rsidP="00A91950">
      <w:pPr>
        <w:tabs>
          <w:tab w:val="left" w:pos="6120"/>
        </w:tabs>
      </w:pPr>
    </w:p>
    <w:p w14:paraId="48686FCC" w14:textId="6995CB02" w:rsidR="002E72C8" w:rsidRDefault="002E72C8" w:rsidP="00A91950">
      <w:pPr>
        <w:tabs>
          <w:tab w:val="left" w:pos="6120"/>
        </w:tabs>
      </w:pPr>
    </w:p>
    <w:p w14:paraId="43DD2405" w14:textId="77777777" w:rsidR="001B1CEE" w:rsidRPr="001B1CEE" w:rsidRDefault="001B1CEE" w:rsidP="001B1C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BBBCBC" w14:textId="77777777" w:rsidR="001B1CEE" w:rsidRPr="001B1CEE" w:rsidRDefault="001B1CEE" w:rsidP="001B1C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E318CFC" w14:textId="3D2F3EA3" w:rsidR="00CA47E7" w:rsidRPr="00CA47E7" w:rsidRDefault="00CA47E7" w:rsidP="009D3C56">
      <w:pPr>
        <w:tabs>
          <w:tab w:val="left" w:pos="6120"/>
        </w:tabs>
      </w:pPr>
      <w:r w:rsidRPr="00CA47E7">
        <w:t xml:space="preserve">. </w:t>
      </w:r>
    </w:p>
    <w:sectPr w:rsidR="00CA47E7" w:rsidRPr="00CA47E7" w:rsidSect="00AC1C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966"/>
    <w:rsid w:val="00025EE6"/>
    <w:rsid w:val="0008061E"/>
    <w:rsid w:val="00082444"/>
    <w:rsid w:val="00121AEA"/>
    <w:rsid w:val="0012438C"/>
    <w:rsid w:val="0016627D"/>
    <w:rsid w:val="00186C85"/>
    <w:rsid w:val="001B00EF"/>
    <w:rsid w:val="001B1CEE"/>
    <w:rsid w:val="001E4F17"/>
    <w:rsid w:val="00221B3E"/>
    <w:rsid w:val="00241A7E"/>
    <w:rsid w:val="00263F20"/>
    <w:rsid w:val="00267733"/>
    <w:rsid w:val="002A2F10"/>
    <w:rsid w:val="002B1709"/>
    <w:rsid w:val="002B7CAF"/>
    <w:rsid w:val="002C7259"/>
    <w:rsid w:val="002D3D47"/>
    <w:rsid w:val="002E72C8"/>
    <w:rsid w:val="003371B1"/>
    <w:rsid w:val="003623DA"/>
    <w:rsid w:val="00394284"/>
    <w:rsid w:val="003A4966"/>
    <w:rsid w:val="003A5AD4"/>
    <w:rsid w:val="003B69C5"/>
    <w:rsid w:val="003D4857"/>
    <w:rsid w:val="003E2017"/>
    <w:rsid w:val="00476C1E"/>
    <w:rsid w:val="004B3DC7"/>
    <w:rsid w:val="004B5888"/>
    <w:rsid w:val="004B60C1"/>
    <w:rsid w:val="004C3A55"/>
    <w:rsid w:val="004C5696"/>
    <w:rsid w:val="004F45FB"/>
    <w:rsid w:val="0053387C"/>
    <w:rsid w:val="00540268"/>
    <w:rsid w:val="00596FE2"/>
    <w:rsid w:val="005A1946"/>
    <w:rsid w:val="005B1719"/>
    <w:rsid w:val="00612206"/>
    <w:rsid w:val="0063033C"/>
    <w:rsid w:val="006635D7"/>
    <w:rsid w:val="0069122A"/>
    <w:rsid w:val="006E1990"/>
    <w:rsid w:val="006E235A"/>
    <w:rsid w:val="006E40B0"/>
    <w:rsid w:val="0070428B"/>
    <w:rsid w:val="00714580"/>
    <w:rsid w:val="00717C85"/>
    <w:rsid w:val="00745B4E"/>
    <w:rsid w:val="00760D41"/>
    <w:rsid w:val="0076657F"/>
    <w:rsid w:val="007856D0"/>
    <w:rsid w:val="007A254F"/>
    <w:rsid w:val="007C4FA6"/>
    <w:rsid w:val="007C5C49"/>
    <w:rsid w:val="007C71A6"/>
    <w:rsid w:val="007F6157"/>
    <w:rsid w:val="00814707"/>
    <w:rsid w:val="008B2F9F"/>
    <w:rsid w:val="008E5C94"/>
    <w:rsid w:val="008F081C"/>
    <w:rsid w:val="0090690D"/>
    <w:rsid w:val="009134AB"/>
    <w:rsid w:val="009155FE"/>
    <w:rsid w:val="00923FEF"/>
    <w:rsid w:val="0092576A"/>
    <w:rsid w:val="009842D6"/>
    <w:rsid w:val="00985D37"/>
    <w:rsid w:val="009A4843"/>
    <w:rsid w:val="009D3C56"/>
    <w:rsid w:val="009E1B01"/>
    <w:rsid w:val="009F42A1"/>
    <w:rsid w:val="00A04380"/>
    <w:rsid w:val="00A1139A"/>
    <w:rsid w:val="00A64C80"/>
    <w:rsid w:val="00A91950"/>
    <w:rsid w:val="00AC1C3B"/>
    <w:rsid w:val="00AF719C"/>
    <w:rsid w:val="00B005DA"/>
    <w:rsid w:val="00B328E7"/>
    <w:rsid w:val="00B54625"/>
    <w:rsid w:val="00B84530"/>
    <w:rsid w:val="00BA4E5C"/>
    <w:rsid w:val="00BA5AAF"/>
    <w:rsid w:val="00C17104"/>
    <w:rsid w:val="00C53125"/>
    <w:rsid w:val="00C54ABE"/>
    <w:rsid w:val="00C67A84"/>
    <w:rsid w:val="00C803CA"/>
    <w:rsid w:val="00CA3097"/>
    <w:rsid w:val="00CA47A2"/>
    <w:rsid w:val="00CA47E7"/>
    <w:rsid w:val="00CA6750"/>
    <w:rsid w:val="00CB1F64"/>
    <w:rsid w:val="00D1230C"/>
    <w:rsid w:val="00D129E5"/>
    <w:rsid w:val="00D223DD"/>
    <w:rsid w:val="00D27E5E"/>
    <w:rsid w:val="00D52C93"/>
    <w:rsid w:val="00D95839"/>
    <w:rsid w:val="00DA2340"/>
    <w:rsid w:val="00DD438E"/>
    <w:rsid w:val="00DE069E"/>
    <w:rsid w:val="00E11A47"/>
    <w:rsid w:val="00E158D9"/>
    <w:rsid w:val="00E16F02"/>
    <w:rsid w:val="00E274FE"/>
    <w:rsid w:val="00E61908"/>
    <w:rsid w:val="00E75252"/>
    <w:rsid w:val="00E8420A"/>
    <w:rsid w:val="00E91441"/>
    <w:rsid w:val="00EA318D"/>
    <w:rsid w:val="00EB588F"/>
    <w:rsid w:val="00ED6786"/>
    <w:rsid w:val="00EF516D"/>
    <w:rsid w:val="00F52D91"/>
    <w:rsid w:val="00F54610"/>
    <w:rsid w:val="00F66325"/>
    <w:rsid w:val="00F6726F"/>
    <w:rsid w:val="00F82F75"/>
    <w:rsid w:val="00FA6D6B"/>
    <w:rsid w:val="00FC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4DC61"/>
  <w15:chartTrackingRefBased/>
  <w15:docId w15:val="{19D3E7BB-B36E-4F9C-B901-96A5F49D6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31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24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531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8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8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903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ebat</dc:creator>
  <cp:keywords/>
  <dc:description/>
  <cp:lastModifiedBy>SONY</cp:lastModifiedBy>
  <cp:revision>24</cp:revision>
  <dcterms:created xsi:type="dcterms:W3CDTF">2024-03-12T08:18:00Z</dcterms:created>
  <dcterms:modified xsi:type="dcterms:W3CDTF">2024-11-05T22:14:00Z</dcterms:modified>
</cp:coreProperties>
</file>